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047139" w14:textId="678FBD7B" w:rsidR="001A20EC" w:rsidRPr="00304BAC" w:rsidRDefault="00CB7314" w:rsidP="001A20EC">
      <w:pPr>
        <w:rPr>
          <w:rFonts w:ascii="Calibri" w:eastAsia="Calibri" w:hAnsi="Calibri" w:cs="Calibri"/>
          <w:color w:val="1D1D1D"/>
          <w:sz w:val="20"/>
          <w:szCs w:val="20"/>
        </w:rPr>
      </w:pPr>
      <w:r>
        <w:rPr>
          <w:rFonts w:ascii="Calibri" w:eastAsia="Calibri" w:hAnsi="Calibri" w:cs="Calibri"/>
          <w:b/>
          <w:sz w:val="20"/>
          <w:szCs w:val="20"/>
        </w:rPr>
        <w:t>Supplementary</w:t>
      </w:r>
      <w:r w:rsidRPr="00304BAC">
        <w:rPr>
          <w:rFonts w:ascii="Calibri" w:eastAsia="Calibri" w:hAnsi="Calibri" w:cs="Calibri"/>
          <w:b/>
          <w:color w:val="1D1D1D"/>
          <w:sz w:val="20"/>
          <w:szCs w:val="20"/>
        </w:rPr>
        <w:t xml:space="preserve"> </w:t>
      </w:r>
      <w:r w:rsidR="001A20EC" w:rsidRPr="00304BAC">
        <w:rPr>
          <w:rFonts w:ascii="Calibri" w:eastAsia="Calibri" w:hAnsi="Calibri" w:cs="Calibri"/>
          <w:b/>
          <w:color w:val="1D1D1D"/>
          <w:sz w:val="20"/>
          <w:szCs w:val="20"/>
        </w:rPr>
        <w:t xml:space="preserve">Table </w:t>
      </w:r>
      <w:r w:rsidR="00661BC9" w:rsidRPr="00304BAC">
        <w:rPr>
          <w:rFonts w:ascii="Calibri" w:eastAsia="Calibri" w:hAnsi="Calibri" w:cs="Calibri"/>
          <w:b/>
          <w:color w:val="1D1D1D"/>
          <w:sz w:val="20"/>
          <w:szCs w:val="20"/>
        </w:rPr>
        <w:t>5</w:t>
      </w:r>
      <w:r w:rsidR="001A20EC" w:rsidRPr="00304BAC">
        <w:rPr>
          <w:rFonts w:ascii="Calibri" w:eastAsia="Calibri" w:hAnsi="Calibri" w:cs="Calibri"/>
          <w:b/>
          <w:color w:val="1D1D1D"/>
          <w:sz w:val="20"/>
          <w:szCs w:val="20"/>
        </w:rPr>
        <w:t xml:space="preserve">. </w:t>
      </w:r>
      <w:r w:rsidR="001A20EC" w:rsidRPr="00304BAC">
        <w:rPr>
          <w:rFonts w:ascii="Calibri" w:eastAsia="Calibri" w:hAnsi="Calibri" w:cs="Calibri"/>
          <w:color w:val="1D1D1D"/>
          <w:sz w:val="20"/>
          <w:szCs w:val="20"/>
        </w:rPr>
        <w:t>Response time of expert neurosurgeons and large language models to 15 curated questions. Time is shown as a mean with standard deviation across the 15 questions for each respondent in both seconds and normalized seconds per character.</w:t>
      </w:r>
    </w:p>
    <w:p w14:paraId="77787ECE" w14:textId="77777777" w:rsidR="001A20EC" w:rsidRPr="00304BAC" w:rsidRDefault="001A20EC" w:rsidP="001A20EC">
      <w:pPr>
        <w:rPr>
          <w:rFonts w:ascii="Calibri" w:eastAsia="Calibri" w:hAnsi="Calibri" w:cs="Calibri"/>
          <w:color w:val="1D1D1D"/>
          <w:sz w:val="24"/>
          <w:szCs w:val="24"/>
        </w:rPr>
      </w:pPr>
    </w:p>
    <w:tbl>
      <w:tblPr>
        <w:tblW w:w="7513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20" w:firstRow="1" w:lastRow="0" w:firstColumn="0" w:lastColumn="0" w:noHBand="0" w:noVBand="1"/>
      </w:tblPr>
      <w:tblGrid>
        <w:gridCol w:w="1397"/>
        <w:gridCol w:w="2005"/>
        <w:gridCol w:w="4111"/>
      </w:tblGrid>
      <w:tr w:rsidR="001A20EC" w:rsidRPr="00304BAC" w14:paraId="3A53A833" w14:textId="77777777" w:rsidTr="00FD2B0D">
        <w:trPr>
          <w:trHeight w:val="480"/>
        </w:trPr>
        <w:tc>
          <w:tcPr>
            <w:tcW w:w="1397" w:type="dxa"/>
          </w:tcPr>
          <w:p w14:paraId="64A5A2A3" w14:textId="77777777" w:rsidR="001A20EC" w:rsidRPr="00304BAC" w:rsidRDefault="001A20EC" w:rsidP="0046186E">
            <w:pPr>
              <w:widowControl w:val="0"/>
              <w:rPr>
                <w:rFonts w:ascii="Calibri" w:hAnsi="Calibri" w:cs="Calibri"/>
                <w:sz w:val="16"/>
                <w:szCs w:val="16"/>
              </w:rPr>
            </w:pPr>
            <w:r w:rsidRPr="00304BAC">
              <w:rPr>
                <w:rFonts w:ascii="Calibri" w:hAnsi="Calibri" w:cs="Calibri"/>
                <w:b/>
                <w:sz w:val="16"/>
                <w:szCs w:val="16"/>
              </w:rPr>
              <w:t>Author</w:t>
            </w:r>
          </w:p>
        </w:tc>
        <w:tc>
          <w:tcPr>
            <w:tcW w:w="2005" w:type="dxa"/>
          </w:tcPr>
          <w:p w14:paraId="415D4685" w14:textId="77777777" w:rsidR="001A20EC" w:rsidRPr="00304BAC" w:rsidRDefault="001A20EC" w:rsidP="0046186E">
            <w:pPr>
              <w:widowControl w:val="0"/>
              <w:rPr>
                <w:rFonts w:ascii="Calibri" w:hAnsi="Calibri" w:cs="Calibri"/>
                <w:sz w:val="16"/>
                <w:szCs w:val="16"/>
              </w:rPr>
            </w:pPr>
            <w:r w:rsidRPr="00304BAC">
              <w:rPr>
                <w:rFonts w:ascii="Calibri" w:hAnsi="Calibri" w:cs="Calibri"/>
                <w:b/>
                <w:sz w:val="16"/>
                <w:szCs w:val="16"/>
              </w:rPr>
              <w:t>Time in Seconds (SD)</w:t>
            </w:r>
          </w:p>
        </w:tc>
        <w:tc>
          <w:tcPr>
            <w:tcW w:w="4111" w:type="dxa"/>
          </w:tcPr>
          <w:p w14:paraId="32672719" w14:textId="77777777" w:rsidR="001A20EC" w:rsidRPr="00304BAC" w:rsidRDefault="001A20EC" w:rsidP="0046186E">
            <w:pPr>
              <w:widowControl w:val="0"/>
              <w:rPr>
                <w:rFonts w:ascii="Calibri" w:hAnsi="Calibri" w:cs="Calibri"/>
                <w:sz w:val="16"/>
                <w:szCs w:val="16"/>
              </w:rPr>
            </w:pPr>
            <w:r w:rsidRPr="00304BAC">
              <w:rPr>
                <w:rFonts w:ascii="Calibri" w:hAnsi="Calibri" w:cs="Calibri"/>
                <w:b/>
                <w:sz w:val="16"/>
                <w:szCs w:val="16"/>
              </w:rPr>
              <w:t>Normalized Time in Seconds per Character (SD)</w:t>
            </w:r>
          </w:p>
        </w:tc>
      </w:tr>
      <w:tr w:rsidR="001A20EC" w:rsidRPr="00304BAC" w14:paraId="7193EFD7" w14:textId="77777777" w:rsidTr="00FD2B0D">
        <w:trPr>
          <w:trHeight w:val="300"/>
        </w:trPr>
        <w:tc>
          <w:tcPr>
            <w:tcW w:w="1397" w:type="dxa"/>
          </w:tcPr>
          <w:p w14:paraId="36687642" w14:textId="77777777" w:rsidR="001A20EC" w:rsidRPr="00304BAC" w:rsidRDefault="001A20EC" w:rsidP="0046186E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  <w:r w:rsidRPr="00304BAC">
              <w:rPr>
                <w:rFonts w:ascii="Calibri" w:eastAsia="Calibri" w:hAnsi="Calibri" w:cs="Calibri"/>
                <w:b/>
                <w:sz w:val="16"/>
                <w:szCs w:val="16"/>
              </w:rPr>
              <w:t>GPT Naïve</w:t>
            </w:r>
          </w:p>
        </w:tc>
        <w:tc>
          <w:tcPr>
            <w:tcW w:w="2005" w:type="dxa"/>
          </w:tcPr>
          <w:p w14:paraId="608D91A0" w14:textId="77777777" w:rsidR="001A20EC" w:rsidRPr="00304BAC" w:rsidRDefault="001A20EC" w:rsidP="0046186E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  <w:r w:rsidRPr="00304BAC">
              <w:rPr>
                <w:rFonts w:ascii="Calibri" w:eastAsia="Calibri" w:hAnsi="Calibri" w:cs="Calibri"/>
                <w:sz w:val="16"/>
                <w:szCs w:val="16"/>
              </w:rPr>
              <w:t>49.04 (10.67)</w:t>
            </w:r>
          </w:p>
        </w:tc>
        <w:tc>
          <w:tcPr>
            <w:tcW w:w="4111" w:type="dxa"/>
          </w:tcPr>
          <w:p w14:paraId="32188430" w14:textId="77777777" w:rsidR="001A20EC" w:rsidRPr="00304BAC" w:rsidRDefault="001A20EC" w:rsidP="0046186E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  <w:r w:rsidRPr="00304BAC">
              <w:rPr>
                <w:rFonts w:ascii="Calibri" w:eastAsia="Calibri" w:hAnsi="Calibri" w:cs="Calibri"/>
                <w:sz w:val="16"/>
                <w:szCs w:val="16"/>
              </w:rPr>
              <w:t>0.04 (0.01)</w:t>
            </w:r>
          </w:p>
        </w:tc>
      </w:tr>
      <w:tr w:rsidR="001A20EC" w:rsidRPr="00304BAC" w14:paraId="44CFFAA6" w14:textId="77777777" w:rsidTr="00FD2B0D">
        <w:trPr>
          <w:trHeight w:val="300"/>
        </w:trPr>
        <w:tc>
          <w:tcPr>
            <w:tcW w:w="1397" w:type="dxa"/>
          </w:tcPr>
          <w:p w14:paraId="5364F31B" w14:textId="77777777" w:rsidR="001A20EC" w:rsidRPr="00304BAC" w:rsidRDefault="001A20EC" w:rsidP="0046186E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  <w:r w:rsidRPr="00304BAC">
              <w:rPr>
                <w:rFonts w:ascii="Calibri" w:eastAsia="Calibri" w:hAnsi="Calibri" w:cs="Calibri"/>
                <w:b/>
                <w:sz w:val="16"/>
                <w:szCs w:val="16"/>
              </w:rPr>
              <w:t>GPT Enriched</w:t>
            </w:r>
          </w:p>
        </w:tc>
        <w:tc>
          <w:tcPr>
            <w:tcW w:w="2005" w:type="dxa"/>
          </w:tcPr>
          <w:p w14:paraId="62CF3124" w14:textId="77777777" w:rsidR="001A20EC" w:rsidRPr="00304BAC" w:rsidRDefault="001A20EC" w:rsidP="0046186E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  <w:r w:rsidRPr="00304BAC">
              <w:rPr>
                <w:rFonts w:ascii="Calibri" w:eastAsia="Calibri" w:hAnsi="Calibri" w:cs="Calibri"/>
                <w:sz w:val="16"/>
                <w:szCs w:val="16"/>
              </w:rPr>
              <w:t>16.68 (9.29)</w:t>
            </w:r>
          </w:p>
        </w:tc>
        <w:tc>
          <w:tcPr>
            <w:tcW w:w="4111" w:type="dxa"/>
          </w:tcPr>
          <w:p w14:paraId="419D2638" w14:textId="77777777" w:rsidR="001A20EC" w:rsidRPr="00304BAC" w:rsidRDefault="001A20EC" w:rsidP="0046186E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  <w:r w:rsidRPr="00304BAC">
              <w:rPr>
                <w:rFonts w:ascii="Calibri" w:eastAsia="Calibri" w:hAnsi="Calibri" w:cs="Calibri"/>
                <w:sz w:val="16"/>
                <w:szCs w:val="16"/>
              </w:rPr>
              <w:t>0.02 (0.01)</w:t>
            </w:r>
          </w:p>
        </w:tc>
      </w:tr>
      <w:tr w:rsidR="001A20EC" w:rsidRPr="00304BAC" w14:paraId="79732D97" w14:textId="77777777" w:rsidTr="00FD2B0D">
        <w:trPr>
          <w:trHeight w:val="300"/>
        </w:trPr>
        <w:tc>
          <w:tcPr>
            <w:tcW w:w="1397" w:type="dxa"/>
          </w:tcPr>
          <w:p w14:paraId="79CF9701" w14:textId="77777777" w:rsidR="001A20EC" w:rsidRPr="00304BAC" w:rsidRDefault="001A20EC" w:rsidP="0046186E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  <w:r w:rsidRPr="00304BAC">
              <w:rPr>
                <w:rFonts w:ascii="Calibri" w:eastAsia="Calibri" w:hAnsi="Calibri" w:cs="Calibri"/>
                <w:b/>
                <w:sz w:val="16"/>
                <w:szCs w:val="16"/>
              </w:rPr>
              <w:t>Gamma</w:t>
            </w:r>
          </w:p>
        </w:tc>
        <w:tc>
          <w:tcPr>
            <w:tcW w:w="2005" w:type="dxa"/>
          </w:tcPr>
          <w:p w14:paraId="2BE1065D" w14:textId="77777777" w:rsidR="001A20EC" w:rsidRPr="00304BAC" w:rsidRDefault="001A20EC" w:rsidP="0046186E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  <w:r w:rsidRPr="00304BAC">
              <w:rPr>
                <w:rFonts w:ascii="Calibri" w:eastAsia="Calibri" w:hAnsi="Calibri" w:cs="Calibri"/>
                <w:sz w:val="16"/>
                <w:szCs w:val="16"/>
              </w:rPr>
              <w:t>63.33 (66.08)</w:t>
            </w:r>
          </w:p>
        </w:tc>
        <w:tc>
          <w:tcPr>
            <w:tcW w:w="4111" w:type="dxa"/>
          </w:tcPr>
          <w:p w14:paraId="72BDE125" w14:textId="77777777" w:rsidR="001A20EC" w:rsidRPr="00304BAC" w:rsidRDefault="001A20EC" w:rsidP="0046186E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  <w:r w:rsidRPr="00304BAC">
              <w:rPr>
                <w:rFonts w:ascii="Calibri" w:eastAsia="Calibri" w:hAnsi="Calibri" w:cs="Calibri"/>
                <w:sz w:val="16"/>
                <w:szCs w:val="16"/>
              </w:rPr>
              <w:t>0.51 (0.14)</w:t>
            </w:r>
          </w:p>
        </w:tc>
      </w:tr>
      <w:tr w:rsidR="001A20EC" w:rsidRPr="00304BAC" w14:paraId="24DC567F" w14:textId="77777777" w:rsidTr="00FD2B0D">
        <w:trPr>
          <w:trHeight w:val="300"/>
        </w:trPr>
        <w:tc>
          <w:tcPr>
            <w:tcW w:w="1397" w:type="dxa"/>
          </w:tcPr>
          <w:p w14:paraId="52A90273" w14:textId="77777777" w:rsidR="001A20EC" w:rsidRPr="00304BAC" w:rsidRDefault="001A20EC" w:rsidP="0046186E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  <w:r w:rsidRPr="00304BAC">
              <w:rPr>
                <w:rFonts w:ascii="Calibri" w:eastAsia="Calibri" w:hAnsi="Calibri" w:cs="Calibri"/>
                <w:b/>
                <w:sz w:val="16"/>
                <w:szCs w:val="16"/>
              </w:rPr>
              <w:t>Delta</w:t>
            </w:r>
          </w:p>
        </w:tc>
        <w:tc>
          <w:tcPr>
            <w:tcW w:w="2005" w:type="dxa"/>
          </w:tcPr>
          <w:p w14:paraId="38CFD4B6" w14:textId="77777777" w:rsidR="001A20EC" w:rsidRPr="00304BAC" w:rsidRDefault="001A20EC" w:rsidP="0046186E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  <w:r w:rsidRPr="00304BAC">
              <w:rPr>
                <w:rFonts w:ascii="Calibri" w:eastAsia="Calibri" w:hAnsi="Calibri" w:cs="Calibri"/>
                <w:sz w:val="16"/>
                <w:szCs w:val="16"/>
              </w:rPr>
              <w:t>30.00 (30.88)</w:t>
            </w:r>
          </w:p>
        </w:tc>
        <w:tc>
          <w:tcPr>
            <w:tcW w:w="4111" w:type="dxa"/>
          </w:tcPr>
          <w:p w14:paraId="18202947" w14:textId="77777777" w:rsidR="001A20EC" w:rsidRPr="00304BAC" w:rsidRDefault="001A20EC" w:rsidP="0046186E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  <w:r w:rsidRPr="00304BAC">
              <w:rPr>
                <w:rFonts w:ascii="Calibri" w:eastAsia="Calibri" w:hAnsi="Calibri" w:cs="Calibri"/>
                <w:sz w:val="16"/>
                <w:szCs w:val="16"/>
              </w:rPr>
              <w:t>0.38 (0.82)</w:t>
            </w:r>
          </w:p>
        </w:tc>
      </w:tr>
      <w:tr w:rsidR="001A20EC" w:rsidRPr="00304BAC" w14:paraId="0767B955" w14:textId="77777777" w:rsidTr="00FD2B0D">
        <w:trPr>
          <w:trHeight w:val="300"/>
        </w:trPr>
        <w:tc>
          <w:tcPr>
            <w:tcW w:w="1397" w:type="dxa"/>
          </w:tcPr>
          <w:p w14:paraId="33EF077A" w14:textId="77777777" w:rsidR="001A20EC" w:rsidRPr="00304BAC" w:rsidRDefault="001A20EC" w:rsidP="0046186E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  <w:r w:rsidRPr="00304BAC">
              <w:rPr>
                <w:rFonts w:ascii="Calibri" w:eastAsia="Calibri" w:hAnsi="Calibri" w:cs="Calibri"/>
                <w:b/>
                <w:sz w:val="16"/>
                <w:szCs w:val="16"/>
              </w:rPr>
              <w:t>Epsilon</w:t>
            </w:r>
          </w:p>
        </w:tc>
        <w:tc>
          <w:tcPr>
            <w:tcW w:w="2005" w:type="dxa"/>
          </w:tcPr>
          <w:p w14:paraId="73FE95C7" w14:textId="77777777" w:rsidR="001A20EC" w:rsidRPr="00304BAC" w:rsidRDefault="001A20EC" w:rsidP="0046186E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  <w:r w:rsidRPr="00304BAC">
              <w:rPr>
                <w:rFonts w:ascii="Calibri" w:eastAsia="Calibri" w:hAnsi="Calibri" w:cs="Calibri"/>
                <w:sz w:val="16"/>
                <w:szCs w:val="16"/>
              </w:rPr>
              <w:t>42.00 (22.1)</w:t>
            </w:r>
          </w:p>
        </w:tc>
        <w:tc>
          <w:tcPr>
            <w:tcW w:w="4111" w:type="dxa"/>
          </w:tcPr>
          <w:p w14:paraId="08C4F7EB" w14:textId="77777777" w:rsidR="001A20EC" w:rsidRPr="00304BAC" w:rsidRDefault="001A20EC" w:rsidP="0046186E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  <w:r w:rsidRPr="00304BAC">
              <w:rPr>
                <w:rFonts w:ascii="Calibri" w:eastAsia="Calibri" w:hAnsi="Calibri" w:cs="Calibri"/>
                <w:sz w:val="16"/>
                <w:szCs w:val="16"/>
              </w:rPr>
              <w:t>0.69 (0.71)</w:t>
            </w:r>
          </w:p>
        </w:tc>
      </w:tr>
      <w:tr w:rsidR="001A20EC" w:rsidRPr="00304BAC" w14:paraId="1AA7BFCD" w14:textId="77777777" w:rsidTr="00FD2B0D">
        <w:trPr>
          <w:trHeight w:val="300"/>
        </w:trPr>
        <w:tc>
          <w:tcPr>
            <w:tcW w:w="1397" w:type="dxa"/>
          </w:tcPr>
          <w:p w14:paraId="313DA5E1" w14:textId="77777777" w:rsidR="001A20EC" w:rsidRPr="00304BAC" w:rsidRDefault="001A20EC" w:rsidP="0046186E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  <w:r w:rsidRPr="00304BAC">
              <w:rPr>
                <w:rFonts w:ascii="Calibri" w:eastAsia="Calibri" w:hAnsi="Calibri" w:cs="Calibri"/>
                <w:b/>
                <w:sz w:val="16"/>
                <w:szCs w:val="16"/>
              </w:rPr>
              <w:t>Zeta</w:t>
            </w:r>
          </w:p>
        </w:tc>
        <w:tc>
          <w:tcPr>
            <w:tcW w:w="2005" w:type="dxa"/>
          </w:tcPr>
          <w:p w14:paraId="251184D4" w14:textId="77777777" w:rsidR="001A20EC" w:rsidRPr="00304BAC" w:rsidRDefault="001A20EC" w:rsidP="0046186E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  <w:r w:rsidRPr="00304BAC">
              <w:rPr>
                <w:rFonts w:ascii="Calibri" w:eastAsia="Calibri" w:hAnsi="Calibri" w:cs="Calibri"/>
                <w:sz w:val="16"/>
                <w:szCs w:val="16"/>
              </w:rPr>
              <w:t>134.67 (187.15)</w:t>
            </w:r>
          </w:p>
        </w:tc>
        <w:tc>
          <w:tcPr>
            <w:tcW w:w="4111" w:type="dxa"/>
          </w:tcPr>
          <w:p w14:paraId="2C21758F" w14:textId="77777777" w:rsidR="001A20EC" w:rsidRPr="00304BAC" w:rsidRDefault="001A20EC" w:rsidP="0046186E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  <w:r w:rsidRPr="00304BAC">
              <w:rPr>
                <w:rFonts w:ascii="Calibri" w:eastAsia="Calibri" w:hAnsi="Calibri" w:cs="Calibri"/>
                <w:sz w:val="16"/>
                <w:szCs w:val="16"/>
              </w:rPr>
              <w:t>0.36 (0.24)</w:t>
            </w:r>
          </w:p>
        </w:tc>
      </w:tr>
    </w:tbl>
    <w:p w14:paraId="224A6F68" w14:textId="77777777" w:rsidR="001A20EC" w:rsidRPr="00304BAC" w:rsidRDefault="001A20EC">
      <w:pPr>
        <w:rPr>
          <w:rFonts w:ascii="Calibri" w:hAnsi="Calibri" w:cs="Calibri"/>
        </w:rPr>
      </w:pPr>
    </w:p>
    <w:sectPr w:rsidR="001A20EC" w:rsidRPr="00304BAC">
      <w:pgSz w:w="15840" w:h="12240" w:orient="landscape"/>
      <w:pgMar w:top="720" w:right="720" w:bottom="720" w:left="72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D64382"/>
    <w:multiLevelType w:val="multilevel"/>
    <w:tmpl w:val="15107CB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716B01"/>
    <w:multiLevelType w:val="multilevel"/>
    <w:tmpl w:val="A3069DB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num w:numId="1" w16cid:durableId="469715721">
    <w:abstractNumId w:val="1"/>
  </w:num>
  <w:num w:numId="2" w16cid:durableId="18976240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74C8"/>
    <w:rsid w:val="00016CB3"/>
    <w:rsid w:val="0010361A"/>
    <w:rsid w:val="001A20EC"/>
    <w:rsid w:val="001A3480"/>
    <w:rsid w:val="001B0F91"/>
    <w:rsid w:val="001C2DC9"/>
    <w:rsid w:val="002623D0"/>
    <w:rsid w:val="00290CD2"/>
    <w:rsid w:val="002E15F1"/>
    <w:rsid w:val="00304BAC"/>
    <w:rsid w:val="00355C06"/>
    <w:rsid w:val="003717F8"/>
    <w:rsid w:val="00397EF4"/>
    <w:rsid w:val="004B7F83"/>
    <w:rsid w:val="0050223F"/>
    <w:rsid w:val="00584FE7"/>
    <w:rsid w:val="005E5D12"/>
    <w:rsid w:val="00614326"/>
    <w:rsid w:val="006174C8"/>
    <w:rsid w:val="00626814"/>
    <w:rsid w:val="00661BC9"/>
    <w:rsid w:val="00694CEA"/>
    <w:rsid w:val="006971BB"/>
    <w:rsid w:val="0076641D"/>
    <w:rsid w:val="0084299B"/>
    <w:rsid w:val="00864292"/>
    <w:rsid w:val="00872D66"/>
    <w:rsid w:val="009E2E5B"/>
    <w:rsid w:val="00A2013E"/>
    <w:rsid w:val="00B90137"/>
    <w:rsid w:val="00BE3408"/>
    <w:rsid w:val="00CB27A7"/>
    <w:rsid w:val="00CB7314"/>
    <w:rsid w:val="00D03A45"/>
    <w:rsid w:val="00D664A0"/>
    <w:rsid w:val="00D92639"/>
    <w:rsid w:val="00DA2F19"/>
    <w:rsid w:val="00E11C69"/>
    <w:rsid w:val="00E25FDA"/>
    <w:rsid w:val="00EB1DC6"/>
    <w:rsid w:val="00EB3C1C"/>
    <w:rsid w:val="00FD2971"/>
    <w:rsid w:val="00FD2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79D0D8"/>
  <w15:docId w15:val="{E9FCBB4A-7132-6345-B52D-02A4E0B83B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CA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7488"/>
    <w:rPr>
      <w:lang w:val="en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C07488"/>
    <w:pPr>
      <w:spacing w:line="240" w:lineRule="auto"/>
      <w:ind w:left="720"/>
      <w:contextualSpacing/>
    </w:pPr>
    <w:rPr>
      <w:rFonts w:asciiTheme="minorHAnsi" w:eastAsiaTheme="minorEastAsia" w:hAnsiTheme="minorHAnsi" w:cstheme="minorBidi"/>
      <w:sz w:val="24"/>
      <w:szCs w:val="24"/>
      <w:lang w:val="en-CA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styleId="TableGrid">
    <w:name w:val="Table Grid"/>
    <w:basedOn w:val="TableNormal"/>
    <w:uiPriority w:val="39"/>
    <w:rsid w:val="002E15F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iafnTTu7mjJbFPV01YN1S3zMffvQ==">AMUW2mXjNOjm/87Gcnn3+Qh4HY+LUneprlVKtxsypWuzUADcMLe8X28uiadvbOvCVo714QQlIPJ25oIFCcGHzYLzM6/TAZ+f8neKdNl8FN8olPYF9XOgF4M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1</Words>
  <Characters>464</Characters>
  <Application>Microsoft Office Word</Application>
  <DocSecurity>0</DocSecurity>
  <Lines>3</Lines>
  <Paragraphs>1</Paragraphs>
  <ScaleCrop>false</ScaleCrop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ward Guo</dc:creator>
  <cp:lastModifiedBy>Edward Guo</cp:lastModifiedBy>
  <cp:revision>43</cp:revision>
  <dcterms:created xsi:type="dcterms:W3CDTF">2023-02-18T23:35:00Z</dcterms:created>
  <dcterms:modified xsi:type="dcterms:W3CDTF">2023-02-26T01:26:00Z</dcterms:modified>
</cp:coreProperties>
</file>